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  <w:u w:val="single"/>
        </w:rPr>
        <w:t>Additional File 2.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Level and Source of Evidence for the Eight Selected Research-Based Practices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1"/>
        <w:gridCol w:w="1366"/>
        <w:gridCol w:w="5036"/>
      </w:tblGrid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actic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 of Study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rce of Evidence</w:t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Hyperoxygenating patients who have an artificial airway prior to suctioning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stematic Review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ompson, L. (2000). Suctioning adults with an artificial airway: A systematic review (The Database of abstracts of Reviews of effectiveness [DARE]). In the Cochrane Library, Issue 3, 2003. Oxford: Update Software</w:t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Using Chlorhexidine gluconate for catheter site care reduces catheter related bloodstream infections and catheter colonization more then povidone-iodine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- Analysis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Chaiyakunapruk, N., Veenstra, D.L., Lipsky, B.A., &amp; Saint, S. (2002). Chlorhexidine compared with povidone-iodine solution for vascular catheter-site care: A meta analysis. </w:t>
            </w:r>
            <w:r>
              <w:rPr>
                <w:i/>
                <w:sz w:val="20"/>
              </w:rPr>
              <w:t xml:space="preserve">Ann Intern Med, </w:t>
            </w:r>
            <w:r>
              <w:rPr>
                <w:sz w:val="20"/>
              </w:rPr>
              <w:t>136, 792-801</w:t>
            </w:r>
            <w:r>
              <w:rPr>
                <w:b/>
                <w:sz w:val="20"/>
              </w:rPr>
              <w:t>.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Using graduated compression stockings, alone or in conjunction with other prophylaxis modalities, to prevent deep vein thrombosis (DVT)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stematic Review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Indent3"/>
              <w:ind w:left="0" w:hanging="0"/>
              <w:rPr>
                <w:sz w:val="20"/>
              </w:rPr>
            </w:pPr>
            <w:r>
              <w:rPr>
                <w:sz w:val="20"/>
              </w:rPr>
              <w:t>Amarigiri, S.V. &amp; Less, T.A. (2000). Elastic compression stockings for prevention of deep vein thrombosis (Cochrane Review). In: The Cochrane Database of Systematic Reviews, Issue 3, 2003. Oxford: Update Softwar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Pain that is expected as a result of surgery should be anticipated and analgesics administered on a regular schedule (for the first 48 hours) to prevent the person from having to experience pain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ical Practice Guideline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Indent3"/>
              <w:ind w:left="0" w:hanging="0"/>
              <w:rPr/>
            </w:pPr>
            <w:r>
              <w:rPr>
                <w:sz w:val="20"/>
              </w:rPr>
              <w:t xml:space="preserve">RNAO (2002). Nursing best practice guideline: Assessment and management of pain. Available online: </w:t>
            </w:r>
            <w:hyperlink r:id="rId2">
              <w:r>
                <w:rPr>
                  <w:rStyle w:val="InternetLink"/>
                  <w:color w:val="000000"/>
                  <w:sz w:val="20"/>
                </w:rPr>
                <w:t>www.rnao.org/bestpractices/PDF/BPG_Assessment_of_Pain.pdf</w:t>
              </w:r>
            </w:hyperlink>
            <w:r>
              <w:rPr>
                <w:b/>
                <w:color w:val="000000"/>
                <w:sz w:val="20"/>
              </w:rPr>
              <w:t>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Checking nasogatric tube placement by testing the pH and/ or bilirubin levels of tube’s aspirate are a cost-effective alternative to traditional radiograph and lessen the patient’s exposure to radiation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nthesized Review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onash University, Centre for Clinical Effectiveness (2000). What is the optimum method for ensuring correct placement of nasogastric tubes? Southern Health Service/Monash Institute of Public health. Available online: </w:t>
            </w:r>
            <w:r>
              <w:rPr>
                <w:sz w:val="20"/>
                <w:u w:val="single"/>
              </w:rPr>
              <w:t>http://www.crd.york.ac.uk/CRDWeb/ShowRecord.asp?View=Full&amp;ID=32003000669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Urinary catheter care for patients with indwelling urinary catheters should include cleaning the meatus daily with soap and water. There is no reduction in bacteriuria when using antiseptic/ antimicrobial agents over routine bathing or showering with soap and water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ical Practice Guideline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att, R.J., Pellowe, C., Loveday, H.P., Robinson, N., Smith, G.W. and the guideline development team: Barrett, S., Davey, P., Harper, P., Loveday, C., McDougall,</w:t>
              <w:tab/>
              <w:t xml:space="preserve">C., Mulhall, A., Privett, S., Smales, C., Taylor, l., Weller, B., &amp; Wilcox, M. (2001). The epic project: Developing national evidence-based guidelines for preventing healthcare associated infections. Phase 1: Guidelines for preventing hospital-acquired infections, </w:t>
            </w:r>
            <w:r>
              <w:rPr>
                <w:i/>
                <w:sz w:val="20"/>
              </w:rPr>
              <w:t>Journal of Hospital Infection</w:t>
            </w:r>
            <w:r>
              <w:rPr>
                <w:sz w:val="20"/>
              </w:rPr>
              <w:t>, 47, S1-S82</w:t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Closed enteral feeding systems (i.e., sterile prefilled ready to use feeds that do not expose the feed to air during assembly) have lower contamination rates then open enteral feeding systems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ical Practice Guideline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Indent3"/>
              <w:spacing w:before="0" w:after="120"/>
              <w:ind w:left="0" w:hanging="0"/>
              <w:rPr/>
            </w:pPr>
            <w:r>
              <w:rPr>
                <w:sz w:val="20"/>
              </w:rPr>
              <w:t>EPIC (2003). Guideline: Prevention of healthcare-associated infections in primary and community care. Available online</w:t>
            </w:r>
            <w:r>
              <w:rPr>
                <w:b/>
                <w:sz w:val="20"/>
              </w:rPr>
              <w:t xml:space="preserve">: </w:t>
            </w:r>
            <w:hyperlink r:id="rId3">
              <w:r>
                <w:rPr>
                  <w:rStyle w:val="InternetLink"/>
                  <w:color w:val="000000"/>
                  <w:sz w:val="20"/>
                </w:rPr>
                <w:t>http://www.epic.tvu.au.uk/PDFFiles/epic%202a/Section%204%20Enteral%20</w:t>
              </w:r>
            </w:hyperlink>
            <w:r>
              <w:rPr>
                <w:sz w:val="20"/>
              </w:rPr>
              <w:t xml:space="preserve">  Feeding%20June%202003.PDF</w:t>
            </w:r>
          </w:p>
        </w:tc>
      </w:tr>
      <w:tr>
        <w:trPr/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Routinely flushing peripheral venous locks with normal saline solution is as effective as flushing with heparin unless they are being used for obtaining blood specimens, in which case a diluted heparin flush should be used.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stematic Review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andolph, A.G., Cook, D.J., Gonzales, C.A. &amp; Andrew, M.A. (1998). Benefit of heparin in peripheral venous and arterial catheters: Systematic review and meta-analysis of randomized controlled trials. </w:t>
            </w:r>
            <w:r>
              <w:rPr>
                <w:i/>
                <w:sz w:val="20"/>
              </w:rPr>
              <w:t>BMJ</w:t>
            </w:r>
            <w:r>
              <w:rPr>
                <w:sz w:val="20"/>
              </w:rPr>
              <w:t>, 316, 969-975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4"/>
      <w:footerReference w:type="default" r:id="rId5"/>
      <w:type w:val="nextPage"/>
      <w:pgSz w:w="12240" w:h="15840"/>
      <w:pgMar w:left="1296" w:right="1296" w:gutter="0" w:header="72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6z0">
    <w:name w:val="WW8Num6z0"/>
    <w:qFormat/>
    <w:rPr>
      <w:rFonts w:ascii="Wingdings 2" w:hAnsi="Wingdings 2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  <w:szCs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4z0">
    <w:name w:val="WW8Num14z0"/>
    <w:qFormat/>
    <w:rPr/>
  </w:style>
  <w:style w:type="character" w:styleId="WW8Num17z2">
    <w:name w:val="WW8Num17z2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>
      <w:rFonts w:ascii="Times" w:hAnsi="Times" w:eastAsia="Times" w:cs="Times"/>
      <w:smallCaps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ubtitle">
    <w:name w:val="Subtitle"/>
    <w:basedOn w:val="Normal"/>
    <w:next w:val="TextBody"/>
    <w:qFormat/>
    <w:pPr>
      <w:spacing w:lineRule="auto" w:line="360"/>
      <w:jc w:val="center"/>
    </w:pPr>
    <w:rPr>
      <w:b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color w:val="000000"/>
      <w:sz w:val="18"/>
      <w:szCs w:val="18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nao.org/bestpractices/PDF/BPG_Assessment_of_Pain.pdf" TargetMode="External"/><Relationship Id="rId3" Type="http://schemas.openxmlformats.org/officeDocument/2006/relationships/hyperlink" Target="http://www.epic.tvu.au.uk/PDFFiles/epic 2a/Section 4 Enteral 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09:57:00Z</dcterms:created>
  <dc:creator> janet squires</dc:creator>
  <dc:description/>
  <dc:language>en-US</dc:language>
  <cp:lastModifiedBy>morven.mellan</cp:lastModifiedBy>
  <cp:lastPrinted>2007-03-01T18:26:00Z</cp:lastPrinted>
  <dcterms:modified xsi:type="dcterms:W3CDTF">2007-06-20T09:57:00Z</dcterms:modified>
  <cp:revision>2</cp:revision>
  <dc:subject/>
  <dc:title>Promoting Best Practice: the Role of Policies and Procedures</dc:title>
</cp:coreProperties>
</file>